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22534" w14:textId="77777777" w:rsidR="00692AB1" w:rsidRPr="009934EA" w:rsidRDefault="00692AB1" w:rsidP="00692AB1">
      <w:pPr>
        <w:spacing w:afterLines="50" w:after="211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0"/>
        </w:rPr>
      </w:pPr>
      <w:r w:rsidRPr="00D74B72">
        <w:rPr>
          <w:rFonts w:ascii="Times New Roman" w:hAnsi="Times New Roman" w:cs="Times New Roman"/>
          <w:b/>
          <w:color w:val="000000" w:themeColor="text1"/>
          <w:sz w:val="32"/>
          <w:szCs w:val="30"/>
        </w:rPr>
        <w:t>S</w:t>
      </w:r>
      <w:r>
        <w:rPr>
          <w:rFonts w:ascii="Times New Roman" w:hAnsi="Times New Roman" w:cs="Times New Roman"/>
          <w:b/>
          <w:color w:val="000000" w:themeColor="text1"/>
          <w:sz w:val="32"/>
          <w:szCs w:val="30"/>
        </w:rPr>
        <w:t>upplementary Material</w:t>
      </w:r>
    </w:p>
    <w:p w14:paraId="13CFA1F4" w14:textId="0AF40246" w:rsidR="007F7C06" w:rsidRPr="00467C9D" w:rsidRDefault="007F7C06" w:rsidP="007F7C06">
      <w:pPr>
        <w:pStyle w:val="1"/>
        <w:spacing w:line="276" w:lineRule="auto"/>
        <w:rPr>
          <w:rStyle w:val="a3"/>
          <w:rFonts w:ascii="Times New Roman" w:hAnsi="Times New Roman" w:cs="Times New Roman"/>
          <w:i w:val="0"/>
          <w:color w:val="000000" w:themeColor="text1"/>
          <w:sz w:val="30"/>
          <w:szCs w:val="30"/>
        </w:rPr>
      </w:pPr>
      <w:proofErr w:type="spellStart"/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>Quercetin</w:t>
      </w:r>
      <w:proofErr w:type="spellEnd"/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A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>ttenuates</w:t>
      </w:r>
      <w:r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D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>iabetic</w:t>
      </w:r>
      <w:r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P</w:t>
      </w:r>
      <w:r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eripheral </w:t>
      </w:r>
      <w:r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N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europathy by </w:t>
      </w:r>
      <w:r w:rsidR="00192D25" w:rsidRPr="00192D25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>Correcting Mitochondrial Abnormality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via</w:t>
      </w:r>
      <w:r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A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>ctivation of AMPK/PGC-1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sym w:font="Symbol" w:char="F061"/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P</w:t>
      </w:r>
      <w:r w:rsidRPr="00675AF2">
        <w:rPr>
          <w:rStyle w:val="a3"/>
          <w:rFonts w:ascii="Times New Roman" w:hAnsi="Times New Roman" w:cs="Times New Roman" w:hint="eastAsia"/>
          <w:color w:val="000000" w:themeColor="text1"/>
          <w:sz w:val="30"/>
          <w:szCs w:val="30"/>
        </w:rPr>
        <w:t>athway</w:t>
      </w:r>
      <w:r w:rsidRPr="00675AF2">
        <w:rPr>
          <w:rStyle w:val="a3"/>
          <w:rFonts w:ascii="Times New Roman" w:hAnsi="Times New Roman" w:cs="Times New Roman"/>
          <w:color w:val="000000" w:themeColor="text1"/>
          <w:sz w:val="30"/>
          <w:szCs w:val="30"/>
        </w:rPr>
        <w:t xml:space="preserve"> in vivo and in vitro</w:t>
      </w:r>
    </w:p>
    <w:p w14:paraId="1F84C098" w14:textId="77777777" w:rsidR="007F7C06" w:rsidRDefault="007F7C06" w:rsidP="007F7C06">
      <w:pPr>
        <w:spacing w:line="276" w:lineRule="auto"/>
        <w:rPr>
          <w:rFonts w:ascii="Times New Roman" w:eastAsia="华文宋体" w:hAnsi="Times New Roman" w:cs="Times New Roman"/>
          <w:b/>
          <w:color w:val="000000" w:themeColor="text1"/>
        </w:rPr>
      </w:pPr>
      <w:proofErr w:type="spellStart"/>
      <w:r w:rsidRPr="00045DFD">
        <w:rPr>
          <w:rFonts w:ascii="Times New Roman" w:eastAsia="华文宋体" w:hAnsi="Times New Roman" w:cs="Times New Roman"/>
          <w:b/>
          <w:color w:val="000000" w:themeColor="text1"/>
        </w:rPr>
        <w:t>Qian</w:t>
      </w:r>
      <w:proofErr w:type="spellEnd"/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 Zhang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 w:rsidRPr="00045DFD">
        <w:rPr>
          <w:rFonts w:ascii="Times New Roman" w:hAnsi="Times New Roman" w:cs="Times New Roman"/>
          <w:b/>
          <w:vertAlign w:val="superscript"/>
        </w:rPr>
        <w:t>†</w:t>
      </w:r>
      <w:r>
        <w:rPr>
          <w:rFonts w:ascii="Times New Roman" w:eastAsia="华文宋体" w:hAnsi="Times New Roman" w:cs="Times New Roman"/>
          <w:b/>
          <w:color w:val="000000" w:themeColor="text1"/>
        </w:rPr>
        <w:t xml:space="preserve">, Wei 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>Song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2</w:t>
      </w:r>
      <w:r w:rsidRPr="00045DFD">
        <w:rPr>
          <w:rFonts w:ascii="Times New Roman" w:hAnsi="Times New Roman" w:cs="Times New Roman"/>
          <w:vertAlign w:val="superscript"/>
        </w:rPr>
        <w:t>†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, </w:t>
      </w:r>
      <w:proofErr w:type="spellStart"/>
      <w:r w:rsidRPr="00045DFD">
        <w:rPr>
          <w:rFonts w:ascii="Times New Roman" w:eastAsia="华文宋体" w:hAnsi="Times New Roman" w:cs="Times New Roman"/>
          <w:b/>
          <w:color w:val="000000" w:themeColor="text1"/>
        </w:rPr>
        <w:t>Bing</w:t>
      </w:r>
      <w:r>
        <w:rPr>
          <w:rFonts w:ascii="Times New Roman" w:eastAsia="华文宋体" w:hAnsi="Times New Roman" w:cs="Times New Roman"/>
          <w:b/>
          <w:color w:val="000000" w:themeColor="text1"/>
        </w:rPr>
        <w:t>j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>ia</w:t>
      </w:r>
      <w:proofErr w:type="spellEnd"/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 Zhao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>, Jun Xie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>, Qing Sun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>
        <w:rPr>
          <w:rFonts w:ascii="Times New Roman" w:eastAsia="华文宋体" w:hAnsi="Times New Roman" w:cs="Times New Roman"/>
          <w:b/>
          <w:color w:val="000000" w:themeColor="text1"/>
        </w:rPr>
        <w:t xml:space="preserve">, </w:t>
      </w:r>
      <w:proofErr w:type="spellStart"/>
      <w:r>
        <w:rPr>
          <w:rFonts w:ascii="Times New Roman" w:eastAsia="华文宋体" w:hAnsi="Times New Roman" w:cs="Times New Roman"/>
          <w:b/>
          <w:color w:val="000000" w:themeColor="text1"/>
        </w:rPr>
        <w:t>Xiaoh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>u</w:t>
      </w:r>
      <w:proofErr w:type="spellEnd"/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 Shi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, </w:t>
      </w:r>
      <w:r>
        <w:rPr>
          <w:rFonts w:ascii="Times New Roman" w:eastAsia="华文宋体" w:hAnsi="Times New Roman" w:cs="Times New Roman" w:hint="eastAsia"/>
          <w:b/>
          <w:color w:val="000000" w:themeColor="text1"/>
        </w:rPr>
        <w:t>Bin Yan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>
        <w:rPr>
          <w:rFonts w:ascii="Times New Roman" w:eastAsia="华文宋体" w:hAnsi="Times New Roman" w:cs="Times New Roman"/>
          <w:b/>
          <w:color w:val="000000" w:themeColor="text1"/>
        </w:rPr>
        <w:t xml:space="preserve">, </w:t>
      </w:r>
      <w:proofErr w:type="spellStart"/>
      <w:r>
        <w:rPr>
          <w:rFonts w:ascii="Times New Roman" w:eastAsia="华文宋体" w:hAnsi="Times New Roman" w:cs="Times New Roman" w:hint="eastAsia"/>
          <w:b/>
          <w:color w:val="000000" w:themeColor="text1"/>
        </w:rPr>
        <w:t>Guo</w:t>
      </w:r>
      <w:r>
        <w:rPr>
          <w:rFonts w:ascii="Times New Roman" w:eastAsia="华文宋体" w:hAnsi="Times New Roman" w:cs="Times New Roman"/>
          <w:b/>
          <w:color w:val="000000" w:themeColor="text1"/>
        </w:rPr>
        <w:t>q</w:t>
      </w:r>
      <w:r>
        <w:rPr>
          <w:rFonts w:ascii="Times New Roman" w:eastAsia="华文宋体" w:hAnsi="Times New Roman" w:cs="Times New Roman" w:hint="eastAsia"/>
          <w:b/>
          <w:color w:val="000000" w:themeColor="text1"/>
        </w:rPr>
        <w:t>ing</w:t>
      </w:r>
      <w:proofErr w:type="spellEnd"/>
      <w:r>
        <w:rPr>
          <w:rFonts w:ascii="Times New Roman" w:eastAsia="华文宋体" w:hAnsi="Times New Roman" w:cs="Times New Roman" w:hint="eastAsia"/>
          <w:b/>
          <w:color w:val="000000" w:themeColor="text1"/>
        </w:rPr>
        <w:t xml:space="preserve"> Tian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>
        <w:rPr>
          <w:rFonts w:ascii="Times New Roman" w:eastAsia="华文宋体" w:hAnsi="Times New Roman" w:cs="Times New Roman"/>
          <w:b/>
          <w:color w:val="000000" w:themeColor="text1"/>
        </w:rPr>
        <w:t xml:space="preserve">, and </w:t>
      </w:r>
      <w:proofErr w:type="spellStart"/>
      <w:r>
        <w:rPr>
          <w:rFonts w:ascii="Times New Roman" w:eastAsia="华文宋体" w:hAnsi="Times New Roman" w:cs="Times New Roman"/>
          <w:b/>
          <w:color w:val="000000" w:themeColor="text1"/>
        </w:rPr>
        <w:t>Xiaoc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>hun</w:t>
      </w:r>
      <w:proofErr w:type="spellEnd"/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 Liang</w:t>
      </w: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*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 </w:t>
      </w:r>
    </w:p>
    <w:p w14:paraId="42DD4E7A" w14:textId="77777777" w:rsidR="007F7C06" w:rsidRPr="00045DFD" w:rsidRDefault="007F7C06" w:rsidP="007F7C06">
      <w:pPr>
        <w:spacing w:line="276" w:lineRule="auto"/>
        <w:rPr>
          <w:rFonts w:ascii="Times New Roman" w:eastAsia="华文宋体" w:hAnsi="Times New Roman" w:cs="Times New Roman"/>
          <w:color w:val="000000" w:themeColor="text1"/>
        </w:rPr>
      </w:pP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1</w:t>
      </w:r>
      <w:r w:rsidRPr="00045DFD">
        <w:rPr>
          <w:rFonts w:ascii="Times New Roman" w:eastAsia="华文宋体" w:hAnsi="Times New Roman" w:cs="Times New Roman"/>
          <w:color w:val="000000" w:themeColor="text1"/>
        </w:rPr>
        <w:t>Department of Traditional Chinese Medicine, Peking Union Medical College Hospital, Peking Union Medical College, Chinese Academy of Medical Science</w:t>
      </w:r>
      <w:r w:rsidRPr="00045DFD">
        <w:rPr>
          <w:rFonts w:ascii="Times New Roman" w:eastAsia="华文宋体" w:hAnsi="Times New Roman" w:cs="Times New Roman" w:hint="eastAsia"/>
          <w:color w:val="000000" w:themeColor="text1"/>
        </w:rPr>
        <w:t>s</w:t>
      </w:r>
      <w:r w:rsidRPr="00045DFD">
        <w:rPr>
          <w:rFonts w:ascii="Times New Roman" w:eastAsia="华文宋体" w:hAnsi="Times New Roman" w:cs="Times New Roman"/>
          <w:color w:val="000000" w:themeColor="text1"/>
        </w:rPr>
        <w:t>, Beijing, China</w:t>
      </w:r>
      <w:r>
        <w:rPr>
          <w:rFonts w:ascii="Times New Roman" w:eastAsia="华文宋体" w:hAnsi="Times New Roman" w:cs="Times New Roman"/>
          <w:color w:val="000000" w:themeColor="text1"/>
        </w:rPr>
        <w:t>, 100730</w:t>
      </w:r>
    </w:p>
    <w:p w14:paraId="3F186E32" w14:textId="77777777" w:rsidR="007F7C06" w:rsidRDefault="007F7C06" w:rsidP="007F7C06">
      <w:pPr>
        <w:spacing w:line="276" w:lineRule="auto"/>
        <w:rPr>
          <w:rFonts w:ascii="Times New Roman" w:eastAsia="华文宋体" w:hAnsi="Times New Roman" w:cs="Times New Roman"/>
          <w:color w:val="000000" w:themeColor="text1"/>
        </w:rPr>
      </w:pP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2</w:t>
      </w:r>
      <w:r w:rsidRPr="00045DFD">
        <w:rPr>
          <w:rFonts w:ascii="Times New Roman" w:eastAsia="华文宋体" w:hAnsi="Times New Roman" w:cs="Times New Roman"/>
          <w:color w:val="000000" w:themeColor="text1"/>
        </w:rPr>
        <w:t>Medical Research Center, Peking Union Medical College Hospital, Peking Union Medical College, Chinese Academy of Medical Science</w:t>
      </w:r>
      <w:r w:rsidRPr="00045DFD">
        <w:rPr>
          <w:rFonts w:ascii="Times New Roman" w:eastAsia="华文宋体" w:hAnsi="Times New Roman" w:cs="Times New Roman" w:hint="eastAsia"/>
          <w:color w:val="000000" w:themeColor="text1"/>
        </w:rPr>
        <w:t>s</w:t>
      </w:r>
      <w:r w:rsidRPr="00045DFD">
        <w:rPr>
          <w:rFonts w:ascii="Times New Roman" w:eastAsia="华文宋体" w:hAnsi="Times New Roman" w:cs="Times New Roman"/>
          <w:color w:val="000000" w:themeColor="text1"/>
        </w:rPr>
        <w:t>, Beijing, China</w:t>
      </w:r>
      <w:r>
        <w:rPr>
          <w:rFonts w:ascii="Times New Roman" w:eastAsia="华文宋体" w:hAnsi="Times New Roman" w:cs="Times New Roman"/>
          <w:color w:val="000000" w:themeColor="text1"/>
        </w:rPr>
        <w:t>, 100730</w:t>
      </w:r>
    </w:p>
    <w:p w14:paraId="27483FC5" w14:textId="77777777" w:rsidR="007F7C06" w:rsidRDefault="007F7C06" w:rsidP="007F7C06">
      <w:pPr>
        <w:spacing w:line="276" w:lineRule="auto"/>
        <w:rPr>
          <w:rFonts w:ascii="Times New Roman" w:eastAsia="华文宋体" w:hAnsi="Times New Roman" w:cs="Times New Roman"/>
          <w:color w:val="000000" w:themeColor="text1"/>
        </w:rPr>
      </w:pPr>
      <w:r w:rsidRPr="00045DFD">
        <w:rPr>
          <w:rFonts w:ascii="Times New Roman" w:eastAsia="华文宋体" w:hAnsi="Times New Roman" w:cs="Times New Roman"/>
          <w:b/>
          <w:color w:val="000000" w:themeColor="text1"/>
          <w:vertAlign w:val="superscript"/>
        </w:rPr>
        <w:t>*</w:t>
      </w:r>
      <w:r w:rsidRPr="00045DFD">
        <w:rPr>
          <w:rFonts w:ascii="Times New Roman" w:eastAsia="华文宋体" w:hAnsi="Times New Roman" w:cs="Times New Roman"/>
          <w:b/>
          <w:color w:val="000000" w:themeColor="text1"/>
        </w:rPr>
        <w:t xml:space="preserve">Correspondence: </w:t>
      </w:r>
      <w:r w:rsidRPr="00045DFD">
        <w:rPr>
          <w:rFonts w:ascii="Times New Roman" w:eastAsia="华文宋体" w:hAnsi="Times New Roman" w:cs="Times New Roman"/>
          <w:color w:val="000000" w:themeColor="text1"/>
        </w:rPr>
        <w:t xml:space="preserve">Prof. </w:t>
      </w:r>
      <w:proofErr w:type="spellStart"/>
      <w:r w:rsidRPr="00045DFD">
        <w:rPr>
          <w:rFonts w:ascii="Times New Roman" w:eastAsia="华文宋体" w:hAnsi="Times New Roman" w:cs="Times New Roman"/>
          <w:color w:val="000000" w:themeColor="text1"/>
        </w:rPr>
        <w:t>Xiao</w:t>
      </w:r>
      <w:r>
        <w:rPr>
          <w:rFonts w:ascii="Times New Roman" w:eastAsia="华文宋体" w:hAnsi="Times New Roman" w:cs="Times New Roman"/>
          <w:color w:val="000000" w:themeColor="text1"/>
        </w:rPr>
        <w:t>chun</w:t>
      </w:r>
      <w:proofErr w:type="spellEnd"/>
      <w:r>
        <w:rPr>
          <w:rFonts w:ascii="Times New Roman" w:eastAsia="华文宋体" w:hAnsi="Times New Roman" w:cs="Times New Roman"/>
          <w:color w:val="000000" w:themeColor="text1"/>
        </w:rPr>
        <w:t xml:space="preserve"> Liang, </w:t>
      </w:r>
      <w:r w:rsidRPr="00045DFD">
        <w:rPr>
          <w:rFonts w:ascii="Times New Roman" w:eastAsia="华文宋体" w:hAnsi="Times New Roman" w:cs="Times New Roman"/>
          <w:color w:val="000000" w:themeColor="text1"/>
        </w:rPr>
        <w:t xml:space="preserve">Department of Traditional Chinese Medicine, Peking </w:t>
      </w:r>
      <w:r>
        <w:rPr>
          <w:rFonts w:ascii="Times New Roman" w:eastAsia="华文宋体" w:hAnsi="Times New Roman" w:cs="Times New Roman"/>
          <w:color w:val="000000" w:themeColor="text1"/>
        </w:rPr>
        <w:t xml:space="preserve">Union Medical College Hospital, No. 1 </w:t>
      </w:r>
      <w:proofErr w:type="spellStart"/>
      <w:r>
        <w:rPr>
          <w:rFonts w:ascii="Times New Roman" w:eastAsia="华文宋体" w:hAnsi="Times New Roman" w:cs="Times New Roman"/>
          <w:color w:val="000000" w:themeColor="text1"/>
        </w:rPr>
        <w:t>Shuaifuyuan</w:t>
      </w:r>
      <w:proofErr w:type="spellEnd"/>
      <w:r>
        <w:rPr>
          <w:rFonts w:ascii="Times New Roman" w:eastAsia="华文宋体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华文宋体" w:hAnsi="Times New Roman" w:cs="Times New Roman"/>
          <w:color w:val="000000" w:themeColor="text1"/>
        </w:rPr>
        <w:t>Wangfujing</w:t>
      </w:r>
      <w:proofErr w:type="spellEnd"/>
      <w:r>
        <w:rPr>
          <w:rFonts w:ascii="Times New Roman" w:eastAsia="华文宋体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华文宋体" w:hAnsi="Times New Roman" w:cs="Times New Roman"/>
          <w:color w:val="000000" w:themeColor="text1"/>
        </w:rPr>
        <w:t>Dongcheng</w:t>
      </w:r>
      <w:proofErr w:type="spellEnd"/>
      <w:r>
        <w:rPr>
          <w:rFonts w:ascii="Times New Roman" w:eastAsia="华文宋体" w:hAnsi="Times New Roman" w:cs="Times New Roman"/>
          <w:color w:val="000000" w:themeColor="text1"/>
        </w:rPr>
        <w:t xml:space="preserve"> District</w:t>
      </w:r>
      <w:r w:rsidRPr="00045DFD">
        <w:rPr>
          <w:rFonts w:ascii="Times New Roman" w:eastAsia="华文宋体" w:hAnsi="Times New Roman" w:cs="Times New Roman"/>
          <w:color w:val="000000" w:themeColor="text1"/>
        </w:rPr>
        <w:t>, Beijing, China</w:t>
      </w:r>
      <w:r>
        <w:rPr>
          <w:rFonts w:ascii="Times New Roman" w:eastAsia="华文宋体" w:hAnsi="Times New Roman" w:cs="Times New Roman"/>
          <w:color w:val="000000" w:themeColor="text1"/>
        </w:rPr>
        <w:t xml:space="preserve">, 100730 Phone 010-69155344 E-mail </w:t>
      </w:r>
      <w:hyperlink r:id="rId4" w:history="1">
        <w:r w:rsidRPr="00220994">
          <w:rPr>
            <w:rStyle w:val="a4"/>
            <w:rFonts w:ascii="Times New Roman" w:eastAsia="华文宋体" w:hAnsi="Times New Roman" w:cs="Times New Roman"/>
          </w:rPr>
          <w:t>Xiaochun_Liang@yeah.net</w:t>
        </w:r>
      </w:hyperlink>
    </w:p>
    <w:p w14:paraId="19C3269C" w14:textId="77777777" w:rsidR="007F7C06" w:rsidRPr="00510B86" w:rsidRDefault="007F7C06" w:rsidP="007F7C06">
      <w:pPr>
        <w:spacing w:line="276" w:lineRule="auto"/>
        <w:rPr>
          <w:rFonts w:ascii="Times New Roman" w:eastAsia="华文宋体" w:hAnsi="Times New Roman" w:cs="Times New Roman"/>
          <w:color w:val="000000" w:themeColor="text1"/>
        </w:rPr>
      </w:pPr>
      <w:r w:rsidRPr="00045DFD">
        <w:rPr>
          <w:rFonts w:ascii="Times New Roman" w:eastAsia="华文宋体" w:hAnsi="Times New Roman" w:cs="Times New Roman"/>
          <w:color w:val="000000" w:themeColor="text1"/>
        </w:rPr>
        <w:t>†These authors have contributed equally to this work.</w:t>
      </w:r>
    </w:p>
    <w:p w14:paraId="33B74C66" w14:textId="77777777" w:rsidR="00A2551D" w:rsidRPr="007F7C06" w:rsidRDefault="00A2551D"/>
    <w:p w14:paraId="19FAAF03" w14:textId="501ECE23" w:rsidR="00A2551D" w:rsidRDefault="001C23B3" w:rsidP="00B64424">
      <w:pPr>
        <w:jc w:val="center"/>
      </w:pPr>
      <w:r w:rsidRPr="005A0626">
        <w:rPr>
          <w:rFonts w:ascii="Times New Roman" w:hAnsi="Times New Roman" w:cs="Times New Roman"/>
          <w:noProof/>
          <w:color w:val="0000CC"/>
          <w:szCs w:val="21"/>
          <w:shd w:val="clear" w:color="auto" w:fill="FFFFFF"/>
        </w:rPr>
        <w:drawing>
          <wp:inline distT="0" distB="0" distL="0" distR="0" wp14:anchorId="48D704A8" wp14:editId="48F616C6">
            <wp:extent cx="3135547" cy="3138989"/>
            <wp:effectExtent l="0" t="0" r="0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5590" cy="316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8C448" w14:textId="59480F9C" w:rsidR="00A2551D" w:rsidRDefault="001C23B3">
      <w:r w:rsidRPr="008324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8324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|</w:t>
      </w:r>
      <w:r w:rsidR="00CB3FB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erent high glucose concentration</w:t>
      </w:r>
      <w:r w:rsidR="005F3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E337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48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3F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</w:t>
      </w:r>
      <w:r w:rsidR="00E337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proliferation of </w:t>
      </w:r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SC96 cell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337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valuated </w:t>
      </w:r>
      <w:r w:rsidR="000E1A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y CCK-8 assay. </w:t>
      </w:r>
      <w:r w:rsidR="000E1A7F" w:rsidRPr="00045DFD">
        <w:rPr>
          <w:rFonts w:ascii="Times New Roman" w:eastAsia="华文宋体" w:hAnsi="Times New Roman" w:cs="Times New Roman"/>
          <w:color w:val="000000" w:themeColor="text1"/>
        </w:rPr>
        <w:t xml:space="preserve">Data are </w:t>
      </w:r>
      <w:r w:rsidR="0036210F">
        <w:rPr>
          <w:rFonts w:ascii="Times New Roman" w:eastAsia="华文宋体" w:hAnsi="Times New Roman" w:cs="Times New Roman" w:hint="eastAsia"/>
          <w:color w:val="000000" w:themeColor="text1"/>
        </w:rPr>
        <w:lastRenderedPageBreak/>
        <w:t>expressed as</w:t>
      </w:r>
      <w:r w:rsidR="000E1A7F" w:rsidRPr="00045DFD">
        <w:rPr>
          <w:rFonts w:ascii="Times New Roman" w:eastAsia="华文宋体" w:hAnsi="Times New Roman" w:cs="Times New Roman"/>
          <w:color w:val="000000" w:themeColor="text1"/>
        </w:rPr>
        <w:t xml:space="preserve"> mean ± SEM (N = 5). *</w:t>
      </w:r>
      <w:r w:rsidR="000E1A7F"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="000E1A7F" w:rsidRPr="00045DFD">
        <w:rPr>
          <w:rFonts w:ascii="Times New Roman" w:eastAsia="华文宋体" w:hAnsi="Times New Roman" w:cs="Times New Roman"/>
          <w:color w:val="000000" w:themeColor="text1"/>
        </w:rPr>
        <w:t>&lt;0.05; **</w:t>
      </w:r>
      <w:r w:rsidR="000E1A7F"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="000E1A7F" w:rsidRPr="00045DFD">
        <w:rPr>
          <w:rFonts w:ascii="Times New Roman" w:eastAsia="华文宋体" w:hAnsi="Times New Roman" w:cs="Times New Roman"/>
          <w:color w:val="000000" w:themeColor="text1"/>
        </w:rPr>
        <w:t>&lt;0.01; ***</w:t>
      </w:r>
      <w:r w:rsidR="000E1A7F"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="000E1A7F" w:rsidRPr="00045DFD">
        <w:rPr>
          <w:rFonts w:ascii="Times New Roman" w:eastAsia="华文宋体" w:hAnsi="Times New Roman" w:cs="Times New Roman"/>
          <w:color w:val="000000" w:themeColor="text1"/>
        </w:rPr>
        <w:t xml:space="preserve">&lt;0.001; ns: no significance with </w:t>
      </w:r>
      <w:r w:rsidR="000E1A7F"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="000E1A7F" w:rsidRPr="00045DFD">
        <w:rPr>
          <w:rFonts w:ascii="Times New Roman" w:eastAsia="华文宋体" w:hAnsi="Times New Roman" w:cs="Times New Roman"/>
          <w:color w:val="000000" w:themeColor="text1"/>
        </w:rPr>
        <w:t>&gt;0.05.</w:t>
      </w:r>
    </w:p>
    <w:p w14:paraId="14C27317" w14:textId="77777777" w:rsidR="00A2551D" w:rsidRDefault="00A2551D">
      <w:pPr>
        <w:rPr>
          <w:rFonts w:hint="eastAsia"/>
        </w:rPr>
      </w:pPr>
    </w:p>
    <w:p w14:paraId="02C5F06F" w14:textId="0E26F29D" w:rsidR="00A2551D" w:rsidRPr="008D4443" w:rsidRDefault="00DD1212" w:rsidP="00B64424">
      <w:pPr>
        <w:jc w:val="center"/>
      </w:pPr>
      <w:bookmarkStart w:id="0" w:name="_GoBack"/>
      <w:r w:rsidRPr="00DD1212">
        <w:rPr>
          <w:noProof/>
        </w:rPr>
        <w:drawing>
          <wp:inline distT="0" distB="0" distL="0" distR="0" wp14:anchorId="656BC809" wp14:editId="339A2D0F">
            <wp:extent cx="5270500" cy="3010535"/>
            <wp:effectExtent l="0" t="0" r="1270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16BFF59" w14:textId="0791F089" w:rsidR="00A2551D" w:rsidRPr="00A2551D" w:rsidRDefault="00A2551D" w:rsidP="00A2551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324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23B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8324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| </w:t>
      </w:r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bar graph exhibits the effect of </w:t>
      </w:r>
      <w:proofErr w:type="spellStart"/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ercetin</w:t>
      </w:r>
      <w:proofErr w:type="spellEnd"/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5μM, 10μM, and 20μM) on </w:t>
      </w:r>
      <w:r w:rsidR="009B4D27" w:rsidRPr="009B4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active oxygen species </w:t>
      </w:r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S generation (a) and cell proliferation activity of</w:t>
      </w:r>
      <w:r w:rsidR="009B4D2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rats Schwann cells line</w:t>
      </w:r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B4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SC96</w:t>
      </w:r>
      <w:r w:rsidR="009B4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A255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(b)</w:t>
      </w:r>
      <w:r w:rsidRPr="00045DFD">
        <w:rPr>
          <w:rFonts w:ascii="Times New Roman" w:eastAsia="华文宋体" w:hAnsi="Times New Roman" w:cs="Times New Roman"/>
          <w:color w:val="000000" w:themeColor="text1"/>
        </w:rPr>
        <w:t xml:space="preserve">. Data are </w:t>
      </w:r>
      <w:r w:rsidR="0036210F">
        <w:rPr>
          <w:rFonts w:ascii="Times New Roman" w:eastAsia="华文宋体" w:hAnsi="Times New Roman" w:cs="Times New Roman" w:hint="eastAsia"/>
          <w:color w:val="000000" w:themeColor="text1"/>
        </w:rPr>
        <w:t>expressed as</w:t>
      </w:r>
      <w:r w:rsidR="0036210F" w:rsidRPr="00045DFD" w:rsidDel="0036210F">
        <w:rPr>
          <w:rFonts w:ascii="Times New Roman" w:eastAsia="华文宋体" w:hAnsi="Times New Roman" w:cs="Times New Roman"/>
          <w:color w:val="000000" w:themeColor="text1"/>
        </w:rPr>
        <w:t xml:space="preserve"> </w:t>
      </w:r>
      <w:r w:rsidRPr="00045DFD">
        <w:rPr>
          <w:rFonts w:ascii="Times New Roman" w:eastAsia="华文宋体" w:hAnsi="Times New Roman" w:cs="Times New Roman"/>
          <w:color w:val="000000" w:themeColor="text1"/>
        </w:rPr>
        <w:t>mean ± SEM (N = 5). *</w:t>
      </w:r>
      <w:r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Pr="00045DFD">
        <w:rPr>
          <w:rFonts w:ascii="Times New Roman" w:eastAsia="华文宋体" w:hAnsi="Times New Roman" w:cs="Times New Roman"/>
          <w:color w:val="000000" w:themeColor="text1"/>
        </w:rPr>
        <w:t>&lt;0.05; **</w:t>
      </w:r>
      <w:r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Pr="00045DFD">
        <w:rPr>
          <w:rFonts w:ascii="Times New Roman" w:eastAsia="华文宋体" w:hAnsi="Times New Roman" w:cs="Times New Roman"/>
          <w:color w:val="000000" w:themeColor="text1"/>
        </w:rPr>
        <w:t>&lt;0.01; ***</w:t>
      </w:r>
      <w:r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Pr="00045DFD">
        <w:rPr>
          <w:rFonts w:ascii="Times New Roman" w:eastAsia="华文宋体" w:hAnsi="Times New Roman" w:cs="Times New Roman"/>
          <w:color w:val="000000" w:themeColor="text1"/>
        </w:rPr>
        <w:t xml:space="preserve">&lt;0.001; ns: no significance with </w:t>
      </w:r>
      <w:r w:rsidRPr="00045DFD">
        <w:rPr>
          <w:rFonts w:ascii="Times New Roman" w:eastAsia="华文宋体" w:hAnsi="Times New Roman" w:cs="Times New Roman"/>
          <w:i/>
          <w:color w:val="000000" w:themeColor="text1"/>
        </w:rPr>
        <w:t>p</w:t>
      </w:r>
      <w:r w:rsidRPr="00045DFD">
        <w:rPr>
          <w:rFonts w:ascii="Times New Roman" w:eastAsia="华文宋体" w:hAnsi="Times New Roman" w:cs="Times New Roman"/>
          <w:color w:val="000000" w:themeColor="text1"/>
        </w:rPr>
        <w:t>&gt;0.05.</w:t>
      </w:r>
    </w:p>
    <w:p w14:paraId="44EF359A" w14:textId="77777777" w:rsidR="00A2551D" w:rsidRPr="00A2551D" w:rsidRDefault="00A2551D"/>
    <w:p w14:paraId="27E82A24" w14:textId="77777777" w:rsidR="00A2551D" w:rsidRDefault="00A2551D"/>
    <w:p w14:paraId="10A56EB6" w14:textId="77777777" w:rsidR="00A2551D" w:rsidRPr="00A2551D" w:rsidRDefault="00A2551D"/>
    <w:sectPr w:rsidR="00A2551D" w:rsidRPr="00A2551D" w:rsidSect="00E329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AB1"/>
    <w:rsid w:val="00004A36"/>
    <w:rsid w:val="00005610"/>
    <w:rsid w:val="00011F61"/>
    <w:rsid w:val="00014E27"/>
    <w:rsid w:val="00016600"/>
    <w:rsid w:val="00020C8A"/>
    <w:rsid w:val="000243CB"/>
    <w:rsid w:val="00026E3C"/>
    <w:rsid w:val="00031227"/>
    <w:rsid w:val="00045D48"/>
    <w:rsid w:val="00062F31"/>
    <w:rsid w:val="00070990"/>
    <w:rsid w:val="00073015"/>
    <w:rsid w:val="000761AC"/>
    <w:rsid w:val="0008359F"/>
    <w:rsid w:val="00091845"/>
    <w:rsid w:val="000A7261"/>
    <w:rsid w:val="000A7D60"/>
    <w:rsid w:val="000B62C9"/>
    <w:rsid w:val="000C0B28"/>
    <w:rsid w:val="000E1A7F"/>
    <w:rsid w:val="000E3A3E"/>
    <w:rsid w:val="000F3CAF"/>
    <w:rsid w:val="00103587"/>
    <w:rsid w:val="001056E5"/>
    <w:rsid w:val="0011348A"/>
    <w:rsid w:val="00114C39"/>
    <w:rsid w:val="00121B0B"/>
    <w:rsid w:val="00122831"/>
    <w:rsid w:val="00122933"/>
    <w:rsid w:val="00133DCE"/>
    <w:rsid w:val="001356C1"/>
    <w:rsid w:val="001378FC"/>
    <w:rsid w:val="0014794D"/>
    <w:rsid w:val="0015345F"/>
    <w:rsid w:val="00165A32"/>
    <w:rsid w:val="00180533"/>
    <w:rsid w:val="00183299"/>
    <w:rsid w:val="00183E80"/>
    <w:rsid w:val="00186C2F"/>
    <w:rsid w:val="00192D25"/>
    <w:rsid w:val="00193F53"/>
    <w:rsid w:val="001A0C34"/>
    <w:rsid w:val="001A2736"/>
    <w:rsid w:val="001A6B5F"/>
    <w:rsid w:val="001B6F53"/>
    <w:rsid w:val="001C23B3"/>
    <w:rsid w:val="001C522B"/>
    <w:rsid w:val="001C5241"/>
    <w:rsid w:val="001C7AC9"/>
    <w:rsid w:val="001D43C5"/>
    <w:rsid w:val="001D4FAD"/>
    <w:rsid w:val="001E3C4B"/>
    <w:rsid w:val="001E5568"/>
    <w:rsid w:val="001F1065"/>
    <w:rsid w:val="00224CFA"/>
    <w:rsid w:val="002301A3"/>
    <w:rsid w:val="002311FD"/>
    <w:rsid w:val="002375D8"/>
    <w:rsid w:val="00241D1B"/>
    <w:rsid w:val="00242D51"/>
    <w:rsid w:val="00245278"/>
    <w:rsid w:val="002454EE"/>
    <w:rsid w:val="00250FBE"/>
    <w:rsid w:val="00255AC0"/>
    <w:rsid w:val="00260416"/>
    <w:rsid w:val="002619F9"/>
    <w:rsid w:val="002648C1"/>
    <w:rsid w:val="00274A9B"/>
    <w:rsid w:val="00275398"/>
    <w:rsid w:val="00286413"/>
    <w:rsid w:val="002876B5"/>
    <w:rsid w:val="002957EA"/>
    <w:rsid w:val="002B1827"/>
    <w:rsid w:val="002B7263"/>
    <w:rsid w:val="002C67D6"/>
    <w:rsid w:val="002D7C02"/>
    <w:rsid w:val="002E5937"/>
    <w:rsid w:val="002F20E9"/>
    <w:rsid w:val="002F3162"/>
    <w:rsid w:val="002F42F3"/>
    <w:rsid w:val="002F5548"/>
    <w:rsid w:val="002F5C75"/>
    <w:rsid w:val="0030009D"/>
    <w:rsid w:val="00301117"/>
    <w:rsid w:val="00304E4B"/>
    <w:rsid w:val="00305E25"/>
    <w:rsid w:val="003129EA"/>
    <w:rsid w:val="00314714"/>
    <w:rsid w:val="0031774A"/>
    <w:rsid w:val="00321884"/>
    <w:rsid w:val="0032474B"/>
    <w:rsid w:val="00325234"/>
    <w:rsid w:val="00327F8A"/>
    <w:rsid w:val="0033158C"/>
    <w:rsid w:val="00331BA5"/>
    <w:rsid w:val="00332D9E"/>
    <w:rsid w:val="00335391"/>
    <w:rsid w:val="003522E5"/>
    <w:rsid w:val="0035611F"/>
    <w:rsid w:val="0036210F"/>
    <w:rsid w:val="00363A89"/>
    <w:rsid w:val="00383B9B"/>
    <w:rsid w:val="003A210D"/>
    <w:rsid w:val="003A25D4"/>
    <w:rsid w:val="003A2D8D"/>
    <w:rsid w:val="003B7AB1"/>
    <w:rsid w:val="003C7AB2"/>
    <w:rsid w:val="003D45DA"/>
    <w:rsid w:val="003F3DEB"/>
    <w:rsid w:val="004156C3"/>
    <w:rsid w:val="00430F8E"/>
    <w:rsid w:val="004424F9"/>
    <w:rsid w:val="00442FE8"/>
    <w:rsid w:val="00461A92"/>
    <w:rsid w:val="00477AC4"/>
    <w:rsid w:val="004A38DD"/>
    <w:rsid w:val="004B1317"/>
    <w:rsid w:val="004B5256"/>
    <w:rsid w:val="00501581"/>
    <w:rsid w:val="00506FC0"/>
    <w:rsid w:val="00510CDF"/>
    <w:rsid w:val="00523EB2"/>
    <w:rsid w:val="0052772C"/>
    <w:rsid w:val="00533958"/>
    <w:rsid w:val="0054375D"/>
    <w:rsid w:val="00567073"/>
    <w:rsid w:val="00567A97"/>
    <w:rsid w:val="00583AE3"/>
    <w:rsid w:val="005902C3"/>
    <w:rsid w:val="00594A03"/>
    <w:rsid w:val="005A0036"/>
    <w:rsid w:val="005A0626"/>
    <w:rsid w:val="005B32AC"/>
    <w:rsid w:val="005F3A9A"/>
    <w:rsid w:val="006177A5"/>
    <w:rsid w:val="006235A3"/>
    <w:rsid w:val="00633122"/>
    <w:rsid w:val="0064105D"/>
    <w:rsid w:val="0066351F"/>
    <w:rsid w:val="00666005"/>
    <w:rsid w:val="006821E5"/>
    <w:rsid w:val="006855CB"/>
    <w:rsid w:val="00692AB1"/>
    <w:rsid w:val="006973CC"/>
    <w:rsid w:val="006C2C8D"/>
    <w:rsid w:val="006D735B"/>
    <w:rsid w:val="006F6260"/>
    <w:rsid w:val="006F7B22"/>
    <w:rsid w:val="00703C7A"/>
    <w:rsid w:val="0071213A"/>
    <w:rsid w:val="00717E96"/>
    <w:rsid w:val="00727CD0"/>
    <w:rsid w:val="007730EE"/>
    <w:rsid w:val="0077484D"/>
    <w:rsid w:val="00774A20"/>
    <w:rsid w:val="00782B0C"/>
    <w:rsid w:val="007A2541"/>
    <w:rsid w:val="007A68AE"/>
    <w:rsid w:val="007B0E43"/>
    <w:rsid w:val="007B3B66"/>
    <w:rsid w:val="007B3EEC"/>
    <w:rsid w:val="007B6CC2"/>
    <w:rsid w:val="007C6348"/>
    <w:rsid w:val="007E012D"/>
    <w:rsid w:val="007E1747"/>
    <w:rsid w:val="007E6AF5"/>
    <w:rsid w:val="007F1BF4"/>
    <w:rsid w:val="007F7C06"/>
    <w:rsid w:val="008048E7"/>
    <w:rsid w:val="00810148"/>
    <w:rsid w:val="00822BF3"/>
    <w:rsid w:val="00822F92"/>
    <w:rsid w:val="00826820"/>
    <w:rsid w:val="00827416"/>
    <w:rsid w:val="00832527"/>
    <w:rsid w:val="00840B28"/>
    <w:rsid w:val="00841487"/>
    <w:rsid w:val="00842995"/>
    <w:rsid w:val="00857747"/>
    <w:rsid w:val="00873CF2"/>
    <w:rsid w:val="0088367E"/>
    <w:rsid w:val="00883FF2"/>
    <w:rsid w:val="008844CB"/>
    <w:rsid w:val="008A1FE1"/>
    <w:rsid w:val="008D4443"/>
    <w:rsid w:val="008D4BFA"/>
    <w:rsid w:val="008E1B81"/>
    <w:rsid w:val="008E6214"/>
    <w:rsid w:val="00912892"/>
    <w:rsid w:val="00912AFD"/>
    <w:rsid w:val="00937664"/>
    <w:rsid w:val="00937D9B"/>
    <w:rsid w:val="00950D35"/>
    <w:rsid w:val="00950FFE"/>
    <w:rsid w:val="00953E16"/>
    <w:rsid w:val="009724C5"/>
    <w:rsid w:val="00972B79"/>
    <w:rsid w:val="00975001"/>
    <w:rsid w:val="00982FBD"/>
    <w:rsid w:val="00983AB9"/>
    <w:rsid w:val="0099404F"/>
    <w:rsid w:val="00997824"/>
    <w:rsid w:val="00997A81"/>
    <w:rsid w:val="009B29C2"/>
    <w:rsid w:val="009B4D27"/>
    <w:rsid w:val="009C6499"/>
    <w:rsid w:val="009D72BC"/>
    <w:rsid w:val="009E01BC"/>
    <w:rsid w:val="009F2535"/>
    <w:rsid w:val="00A05F02"/>
    <w:rsid w:val="00A21682"/>
    <w:rsid w:val="00A24CA4"/>
    <w:rsid w:val="00A2551D"/>
    <w:rsid w:val="00A27DB5"/>
    <w:rsid w:val="00A3042B"/>
    <w:rsid w:val="00A526C6"/>
    <w:rsid w:val="00A5652B"/>
    <w:rsid w:val="00A6506A"/>
    <w:rsid w:val="00A70BA8"/>
    <w:rsid w:val="00A74901"/>
    <w:rsid w:val="00AB43B9"/>
    <w:rsid w:val="00AC2CFB"/>
    <w:rsid w:val="00AC622F"/>
    <w:rsid w:val="00AD32E1"/>
    <w:rsid w:val="00AD76EF"/>
    <w:rsid w:val="00AE3FFF"/>
    <w:rsid w:val="00AF0BDB"/>
    <w:rsid w:val="00AF7C61"/>
    <w:rsid w:val="00B11773"/>
    <w:rsid w:val="00B15480"/>
    <w:rsid w:val="00B604A3"/>
    <w:rsid w:val="00B64424"/>
    <w:rsid w:val="00B74A27"/>
    <w:rsid w:val="00B930BF"/>
    <w:rsid w:val="00B968B5"/>
    <w:rsid w:val="00BB1208"/>
    <w:rsid w:val="00BB375A"/>
    <w:rsid w:val="00BD2357"/>
    <w:rsid w:val="00C00B78"/>
    <w:rsid w:val="00C0783E"/>
    <w:rsid w:val="00C26E87"/>
    <w:rsid w:val="00C565FB"/>
    <w:rsid w:val="00C573C7"/>
    <w:rsid w:val="00C57DA3"/>
    <w:rsid w:val="00C63E7E"/>
    <w:rsid w:val="00C77B52"/>
    <w:rsid w:val="00C8600A"/>
    <w:rsid w:val="00C86128"/>
    <w:rsid w:val="00C95220"/>
    <w:rsid w:val="00CA5871"/>
    <w:rsid w:val="00CA5E11"/>
    <w:rsid w:val="00CB3FB6"/>
    <w:rsid w:val="00CC30EA"/>
    <w:rsid w:val="00CF0A1B"/>
    <w:rsid w:val="00CF4199"/>
    <w:rsid w:val="00CF7E51"/>
    <w:rsid w:val="00D102B1"/>
    <w:rsid w:val="00D140D4"/>
    <w:rsid w:val="00D23BCE"/>
    <w:rsid w:val="00D32418"/>
    <w:rsid w:val="00D3314E"/>
    <w:rsid w:val="00D369A0"/>
    <w:rsid w:val="00D50A7C"/>
    <w:rsid w:val="00D60EA5"/>
    <w:rsid w:val="00D62E5B"/>
    <w:rsid w:val="00D77550"/>
    <w:rsid w:val="00D83581"/>
    <w:rsid w:val="00D85BAA"/>
    <w:rsid w:val="00DA16D8"/>
    <w:rsid w:val="00DB1811"/>
    <w:rsid w:val="00DB7A1F"/>
    <w:rsid w:val="00DD1212"/>
    <w:rsid w:val="00DD3CBD"/>
    <w:rsid w:val="00DD57A2"/>
    <w:rsid w:val="00DD6B42"/>
    <w:rsid w:val="00DD7E86"/>
    <w:rsid w:val="00DF0E9C"/>
    <w:rsid w:val="00DF5006"/>
    <w:rsid w:val="00E00406"/>
    <w:rsid w:val="00E06DF7"/>
    <w:rsid w:val="00E13890"/>
    <w:rsid w:val="00E2662F"/>
    <w:rsid w:val="00E31A3E"/>
    <w:rsid w:val="00E329E3"/>
    <w:rsid w:val="00E337D9"/>
    <w:rsid w:val="00E450AF"/>
    <w:rsid w:val="00E60ACE"/>
    <w:rsid w:val="00E6660E"/>
    <w:rsid w:val="00E66803"/>
    <w:rsid w:val="00E70CC7"/>
    <w:rsid w:val="00E7178A"/>
    <w:rsid w:val="00E80B3F"/>
    <w:rsid w:val="00E93273"/>
    <w:rsid w:val="00E938B2"/>
    <w:rsid w:val="00E9756F"/>
    <w:rsid w:val="00EA0391"/>
    <w:rsid w:val="00EB3738"/>
    <w:rsid w:val="00EC214C"/>
    <w:rsid w:val="00EC78A4"/>
    <w:rsid w:val="00EE1FD2"/>
    <w:rsid w:val="00EE553D"/>
    <w:rsid w:val="00F10AD8"/>
    <w:rsid w:val="00F26366"/>
    <w:rsid w:val="00F30249"/>
    <w:rsid w:val="00F351DE"/>
    <w:rsid w:val="00F36DAE"/>
    <w:rsid w:val="00F41A95"/>
    <w:rsid w:val="00F458C6"/>
    <w:rsid w:val="00F539E6"/>
    <w:rsid w:val="00F55829"/>
    <w:rsid w:val="00F61543"/>
    <w:rsid w:val="00F6318D"/>
    <w:rsid w:val="00F64755"/>
    <w:rsid w:val="00F64FBD"/>
    <w:rsid w:val="00F708C9"/>
    <w:rsid w:val="00F742CD"/>
    <w:rsid w:val="00F941E1"/>
    <w:rsid w:val="00F972FD"/>
    <w:rsid w:val="00F97798"/>
    <w:rsid w:val="00FB19F6"/>
    <w:rsid w:val="00FB3EDA"/>
    <w:rsid w:val="00FC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266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AB1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255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2551D"/>
    <w:rPr>
      <w:b/>
      <w:bCs/>
      <w:kern w:val="44"/>
      <w:sz w:val="44"/>
      <w:szCs w:val="44"/>
    </w:rPr>
  </w:style>
  <w:style w:type="character" w:styleId="a3">
    <w:name w:val="Subtle Emphasis"/>
    <w:basedOn w:val="a0"/>
    <w:uiPriority w:val="19"/>
    <w:qFormat/>
    <w:rsid w:val="00A2551D"/>
    <w:rPr>
      <w:i/>
      <w:iCs/>
      <w:color w:val="404040" w:themeColor="text1" w:themeTint="BF"/>
    </w:rPr>
  </w:style>
  <w:style w:type="character" w:styleId="a4">
    <w:name w:val="Hyperlink"/>
    <w:basedOn w:val="a0"/>
    <w:uiPriority w:val="99"/>
    <w:unhideWhenUsed/>
    <w:rsid w:val="00A2551D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A2551D"/>
    <w:rPr>
      <w:color w:val="954F72" w:themeColor="followedHyperlink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192D25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192D2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hyperlink" Target="mailto:Xiaochun_Liang@yeah.ne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Quercetin Attenuates Diabetic Peripheral Neuropathy by Correcting Mitochondrial </vt:lpstr>
    </vt:vector>
  </TitlesOfParts>
  <Company>微软中国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微软用户</cp:lastModifiedBy>
  <cp:revision>4</cp:revision>
  <dcterms:created xsi:type="dcterms:W3CDTF">2021-01-16T03:11:00Z</dcterms:created>
  <dcterms:modified xsi:type="dcterms:W3CDTF">2021-01-16T03:15:00Z</dcterms:modified>
</cp:coreProperties>
</file>